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1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567"/>
        <w:gridCol w:w="1134"/>
        <w:gridCol w:w="850"/>
        <w:gridCol w:w="1134"/>
        <w:gridCol w:w="1418"/>
        <w:gridCol w:w="1275"/>
        <w:gridCol w:w="1560"/>
        <w:gridCol w:w="948"/>
        <w:gridCol w:w="894"/>
        <w:gridCol w:w="1134"/>
        <w:gridCol w:w="1276"/>
      </w:tblGrid>
      <w:tr w:rsidR="00C94A8C" w:rsidRPr="00A433D4" w:rsidTr="007C10C1">
        <w:trPr>
          <w:trHeight w:val="170"/>
        </w:trPr>
        <w:tc>
          <w:tcPr>
            <w:tcW w:w="14317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Pr="004F7F71" w:rsidRDefault="00B31986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Table 2</w:t>
            </w:r>
            <w:r w:rsidR="00C94A8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s: Characteristics of the studies retrieved from the systematic analysis</w:t>
            </w:r>
          </w:p>
        </w:tc>
      </w:tr>
      <w:tr w:rsidR="00C94A8C" w:rsidRPr="00A433D4" w:rsidTr="00C94A8C">
        <w:trPr>
          <w:trHeight w:val="17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Pr="004F7F71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Pr="004F7F71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Default="00C94A8C" w:rsidP="001A5FAA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Pr="004F7F71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Pr="004F7F71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8C" w:rsidRPr="004F7F71" w:rsidRDefault="00C94A8C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Pediatric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Countr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International samp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Total samp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Survival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5FAA" w:rsidRDefault="001A5FAA" w:rsidP="001A5FAA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Age </w:t>
            </w:r>
          </w:p>
          <w:p w:rsidR="004F7F71" w:rsidRPr="004F7F71" w:rsidRDefault="00A23C49" w:rsidP="001A5FAA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(y</w:t>
            </w:r>
            <w:r w:rsidR="001A5FA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ears-old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Default="00A23C49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Mission time</w:t>
            </w:r>
          </w:p>
          <w:p w:rsidR="00A23C49" w:rsidRPr="004F7F71" w:rsidRDefault="00A23C49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(hours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A23C49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Mission distance (km)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P</w:t>
            </w:r>
            <w:r w:rsidR="00DC135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/</w:t>
            </w:r>
            <w:r w:rsidRPr="004F7F7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F</w:t>
            </w:r>
            <w:r w:rsidR="00A23C4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ratio</w:t>
            </w:r>
          </w:p>
          <w:p w:rsidR="00A23C49" w:rsidRPr="004F7F71" w:rsidRDefault="00A23C49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(mmHg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p</w:t>
            </w:r>
            <w:r w:rsidR="00A23C4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Default="00A23C49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PaCO</w:t>
            </w:r>
            <w:r w:rsidR="004F7F71" w:rsidRPr="004F7F71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bscript"/>
                <w:lang w:val="en-US" w:eastAsia="pt-BR"/>
              </w:rPr>
              <w:t>2</w:t>
            </w:r>
          </w:p>
          <w:p w:rsidR="00A23C49" w:rsidRPr="004F7F71" w:rsidRDefault="00A23C49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(mmH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Default="00A23C49" w:rsidP="004F7F71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Intercurrences</w:t>
            </w:r>
          </w:p>
          <w:p w:rsidR="00D51B24" w:rsidRPr="004F7F71" w:rsidRDefault="00D51B24" w:rsidP="00D51B2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(occurrences)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SA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994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8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41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German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9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35071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.5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9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2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Sweden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0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96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-declared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Belgiu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E12008" w:rsidRDefault="00E12008" w:rsidP="00E12008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E12008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&gt;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4F7F71" w:rsidRPr="00E12008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SA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02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8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A23C4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.15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52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r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Germany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09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0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German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SA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0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E12008" w:rsidRDefault="00E12008" w:rsidP="00E12008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E12008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&gt;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4F7F71" w:rsidRPr="00E12008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A433D4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France</w:t>
            </w:r>
            <w:bookmarkStart w:id="0" w:name="_GoBack"/>
            <w:bookmarkEnd w:id="0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A23C4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.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-declared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Australia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20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2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Ital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7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Australia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45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Ital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Italy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02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5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A433D4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Franc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Italy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7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Chi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SA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0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German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1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A433D4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France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2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35071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.1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01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-declared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German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Portugal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2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0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2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A433D4" w:rsidP="00A433D4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Franc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C94A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Italy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4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35071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.3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32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0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1A5FAA" w:rsidRPr="004F7F71" w:rsidTr="00F508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A433D4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Franc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7C10C1" w:rsidRPr="004F7F71" w:rsidTr="00F508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7C10C1" w:rsidRPr="004F7F71" w:rsidRDefault="007C10C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7C10C1" w:rsidRDefault="007C10C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SA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7C10C1" w:rsidRPr="004F7F71" w:rsidRDefault="007C10C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4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7C10C1" w:rsidRPr="004F7F71" w:rsidRDefault="007C10C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7C10C1" w:rsidRPr="004F7F71" w:rsidRDefault="007C10C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4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7C10C1" w:rsidRPr="004F7F71" w:rsidRDefault="007C10C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8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7C10C1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7C10C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.1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7C10C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72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7C10C1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7C10C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7C10C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7C10C1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C94A8C" w:rsidRPr="004F7F71" w:rsidTr="00F508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Swede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</w:tr>
      <w:tr w:rsidR="001A5FAA" w:rsidRPr="004F7F71" w:rsidTr="00F508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etherlands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5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2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0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F508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German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2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92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-declared</w:t>
            </w:r>
          </w:p>
        </w:tc>
      </w:tr>
      <w:tr w:rsidR="001A5FAA" w:rsidRPr="004F7F71" w:rsidTr="00F508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K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5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6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8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A97C09" w:rsidRPr="004F7F71" w:rsidTr="00F508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7C09" w:rsidRPr="004F7F71" w:rsidRDefault="00730AED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7C09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S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97C09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7C09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7C09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7C09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97C09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97C09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97C09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A97C09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A97C09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97C09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7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7C09" w:rsidRPr="004F7F71" w:rsidRDefault="001D3145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A97C09" w:rsidRPr="004F7F71" w:rsidTr="00F508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A97C09" w:rsidRPr="004F7F71" w:rsidRDefault="00730AED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A97C09" w:rsidRDefault="007366B3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K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A97C09" w:rsidRPr="004F7F71" w:rsidRDefault="007366B3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5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A97C09" w:rsidRPr="004F7F71" w:rsidRDefault="007366B3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A97C09" w:rsidRPr="004F7F71" w:rsidRDefault="00713AF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02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A97C09" w:rsidRPr="004F7F71" w:rsidRDefault="00713AF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A97C09" w:rsidRPr="004F7F71" w:rsidRDefault="00713AF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A97C09" w:rsidRDefault="00713AF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A97C09" w:rsidRPr="004F7F71" w:rsidRDefault="00713AF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75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A97C09" w:rsidRPr="004F7F71" w:rsidRDefault="00713AF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A97C09" w:rsidRPr="004F7F71" w:rsidRDefault="00713AF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.17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A97C09" w:rsidRPr="004F7F71" w:rsidRDefault="00713AF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4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A97C09" w:rsidRPr="004F7F71" w:rsidRDefault="00713AF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F508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</w:t>
            </w:r>
            <w:r w:rsidR="00596826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 xml:space="preserve"> 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Brazi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35071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A5FAA" w:rsidRPr="004F7F71" w:rsidTr="00F508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Sweden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0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27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  <w:tr w:rsidR="00C94A8C" w:rsidRPr="004F7F71" w:rsidTr="00F508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S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350712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.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5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  <w:r w:rsidR="00A23C49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1A5FAA" w:rsidRPr="004F7F71" w:rsidTr="00F508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SA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02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&lt;</w:t>
            </w:r>
            <w:r w:rsidR="00E12008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F508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S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13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A5FAA" w:rsidRPr="004F7F71" w:rsidTr="00F508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SA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0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&lt;</w:t>
            </w:r>
            <w:r w:rsidR="00E12008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C94A8C" w:rsidRPr="004F7F71" w:rsidTr="00F508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US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1A5FAA" w:rsidRPr="004F7F71" w:rsidTr="00F508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Sweden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5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-declared</w:t>
            </w:r>
          </w:p>
        </w:tc>
      </w:tr>
      <w:tr w:rsidR="00C94A8C" w:rsidRPr="004F7F71" w:rsidTr="00F5088C">
        <w:trPr>
          <w:trHeight w:val="17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Swede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7F71" w:rsidRPr="004F7F71" w:rsidRDefault="001A5FAA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F7F71" w:rsidRPr="004F7F71" w:rsidRDefault="00C60398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 w:rsidRPr="004F7F71"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-declared</w:t>
            </w:r>
          </w:p>
        </w:tc>
      </w:tr>
      <w:tr w:rsidR="00A97C09" w:rsidRPr="004F7F71" w:rsidTr="00F5088C">
        <w:trPr>
          <w:trHeight w:val="170"/>
        </w:trPr>
        <w:tc>
          <w:tcPr>
            <w:tcW w:w="993" w:type="dxa"/>
            <w:shd w:val="pct10" w:color="auto" w:fill="auto"/>
            <w:noWrap/>
            <w:vAlign w:val="center"/>
            <w:hideMark/>
          </w:tcPr>
          <w:p w:rsidR="00A97C09" w:rsidRPr="004F7F71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A97C09" w:rsidRDefault="00A97C09" w:rsidP="00A97C09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France</w:t>
            </w:r>
          </w:p>
        </w:tc>
        <w:tc>
          <w:tcPr>
            <w:tcW w:w="567" w:type="dxa"/>
            <w:shd w:val="pct10" w:color="auto" w:fill="auto"/>
            <w:noWrap/>
            <w:vAlign w:val="center"/>
            <w:hideMark/>
          </w:tcPr>
          <w:p w:rsidR="00A97C09" w:rsidRPr="004F7F71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2016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A97C09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850" w:type="dxa"/>
            <w:shd w:val="pct10" w:color="auto" w:fill="auto"/>
            <w:noWrap/>
            <w:vAlign w:val="center"/>
            <w:hideMark/>
          </w:tcPr>
          <w:p w:rsidR="00A97C09" w:rsidRPr="004F7F71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A97C09" w:rsidRPr="004F7F71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1418" w:type="dxa"/>
            <w:shd w:val="pct10" w:color="auto" w:fill="auto"/>
            <w:noWrap/>
            <w:vAlign w:val="center"/>
            <w:hideMark/>
          </w:tcPr>
          <w:p w:rsidR="00A97C09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----------</w:t>
            </w:r>
          </w:p>
        </w:tc>
        <w:tc>
          <w:tcPr>
            <w:tcW w:w="1275" w:type="dxa"/>
            <w:shd w:val="pct10" w:color="auto" w:fill="auto"/>
            <w:noWrap/>
            <w:vAlign w:val="center"/>
            <w:hideMark/>
          </w:tcPr>
          <w:p w:rsidR="00A97C09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:rsidR="00A97C09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117</w:t>
            </w:r>
          </w:p>
        </w:tc>
        <w:tc>
          <w:tcPr>
            <w:tcW w:w="948" w:type="dxa"/>
            <w:shd w:val="pct10" w:color="auto" w:fill="auto"/>
            <w:noWrap/>
            <w:vAlign w:val="center"/>
            <w:hideMark/>
          </w:tcPr>
          <w:p w:rsidR="00A97C09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65</w:t>
            </w:r>
          </w:p>
        </w:tc>
        <w:tc>
          <w:tcPr>
            <w:tcW w:w="894" w:type="dxa"/>
            <w:shd w:val="pct10" w:color="auto" w:fill="auto"/>
            <w:noWrap/>
            <w:vAlign w:val="center"/>
            <w:hideMark/>
          </w:tcPr>
          <w:p w:rsidR="00A97C09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.01</w:t>
            </w:r>
          </w:p>
        </w:tc>
        <w:tc>
          <w:tcPr>
            <w:tcW w:w="1134" w:type="dxa"/>
            <w:shd w:val="pct10" w:color="auto" w:fill="auto"/>
            <w:noWrap/>
            <w:vAlign w:val="center"/>
            <w:hideMark/>
          </w:tcPr>
          <w:p w:rsidR="00A97C09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77</w:t>
            </w:r>
          </w:p>
        </w:tc>
        <w:tc>
          <w:tcPr>
            <w:tcW w:w="1276" w:type="dxa"/>
            <w:shd w:val="pct10" w:color="auto" w:fill="auto"/>
            <w:noWrap/>
            <w:vAlign w:val="center"/>
            <w:hideMark/>
          </w:tcPr>
          <w:p w:rsidR="00A97C09" w:rsidRPr="004F7F71" w:rsidRDefault="00A97C09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</w:tr>
      <w:tr w:rsidR="001A5FAA" w:rsidRPr="004F7F71" w:rsidTr="00C94A8C">
        <w:trPr>
          <w:trHeight w:val="17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F71" w:rsidRPr="004F7F71" w:rsidRDefault="004F7F71" w:rsidP="004F7F71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:rsidR="00206E85" w:rsidRPr="00DC1350" w:rsidRDefault="00DC1350" w:rsidP="00DC1350">
      <w:pPr>
        <w:spacing w:before="0"/>
        <w:rPr>
          <w:sz w:val="20"/>
          <w:lang w:val="en-US"/>
        </w:rPr>
      </w:pPr>
      <w:r w:rsidRPr="00DC1350">
        <w:rPr>
          <w:sz w:val="20"/>
          <w:lang w:val="en-US"/>
        </w:rPr>
        <w:t>* Th</w:t>
      </w:r>
      <w:r>
        <w:rPr>
          <w:sz w:val="20"/>
          <w:lang w:val="en-US"/>
        </w:rPr>
        <w:t>is</w:t>
      </w:r>
      <w:r w:rsidRPr="00DC1350">
        <w:rPr>
          <w:sz w:val="20"/>
          <w:lang w:val="en-US"/>
        </w:rPr>
        <w:t xml:space="preserve"> manuscript</w:t>
      </w:r>
      <w:r>
        <w:rPr>
          <w:sz w:val="20"/>
          <w:lang w:val="en-US"/>
        </w:rPr>
        <w:t>.</w:t>
      </w:r>
    </w:p>
    <w:sectPr w:rsidR="00206E85" w:rsidRPr="00DC1350" w:rsidSect="00F5088C">
      <w:pgSz w:w="16838" w:h="11906" w:orient="landscape"/>
      <w:pgMar w:top="993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A653D"/>
    <w:multiLevelType w:val="hybridMultilevel"/>
    <w:tmpl w:val="ABE2811A"/>
    <w:lvl w:ilvl="0" w:tplc="79D4433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C47F1E"/>
    <w:multiLevelType w:val="hybridMultilevel"/>
    <w:tmpl w:val="705AD056"/>
    <w:lvl w:ilvl="0" w:tplc="DD7C76AE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37167D"/>
    <w:multiLevelType w:val="hybridMultilevel"/>
    <w:tmpl w:val="0C768CB4"/>
    <w:lvl w:ilvl="0" w:tplc="A68CE6A6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F7F71"/>
    <w:rsid w:val="00003758"/>
    <w:rsid w:val="00057917"/>
    <w:rsid w:val="00120D9A"/>
    <w:rsid w:val="001A5FAA"/>
    <w:rsid w:val="001D3145"/>
    <w:rsid w:val="00206E85"/>
    <w:rsid w:val="0030049B"/>
    <w:rsid w:val="00350712"/>
    <w:rsid w:val="004F7F71"/>
    <w:rsid w:val="00596826"/>
    <w:rsid w:val="005A11CC"/>
    <w:rsid w:val="00713AF2"/>
    <w:rsid w:val="00730AED"/>
    <w:rsid w:val="007366B3"/>
    <w:rsid w:val="007C10C1"/>
    <w:rsid w:val="00811FE6"/>
    <w:rsid w:val="00A23C49"/>
    <w:rsid w:val="00A433D4"/>
    <w:rsid w:val="00A97C09"/>
    <w:rsid w:val="00B31986"/>
    <w:rsid w:val="00C60398"/>
    <w:rsid w:val="00C94A8C"/>
    <w:rsid w:val="00D51B24"/>
    <w:rsid w:val="00DC1350"/>
    <w:rsid w:val="00E12008"/>
    <w:rsid w:val="00F5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4"/>
        <w:szCs w:val="24"/>
        <w:lang w:val="pt-BR" w:eastAsia="en-US" w:bidi="ar-SA"/>
      </w:rPr>
    </w:rPrDefault>
    <w:pPrDefault>
      <w:pPr>
        <w:spacing w:before="48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E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120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7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3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das Clinicas</Company>
  <LinksUpToDate>false</LinksUpToDate>
  <CharactersWithSpaces>3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Zampieri</dc:creator>
  <cp:lastModifiedBy>Pedro Mendes</cp:lastModifiedBy>
  <cp:revision>2</cp:revision>
  <dcterms:created xsi:type="dcterms:W3CDTF">2017-02-05T00:34:00Z</dcterms:created>
  <dcterms:modified xsi:type="dcterms:W3CDTF">2017-02-05T00:34:00Z</dcterms:modified>
</cp:coreProperties>
</file>